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642" w:rsidRDefault="00B73642" w:rsidP="00B73642"/>
    <w:tbl>
      <w:tblPr>
        <w:tblW w:w="8750" w:type="dxa"/>
        <w:tblInd w:w="88" w:type="dxa"/>
        <w:tblLayout w:type="fixed"/>
        <w:tblLook w:val="0000"/>
      </w:tblPr>
      <w:tblGrid>
        <w:gridCol w:w="2810"/>
        <w:gridCol w:w="1260"/>
        <w:gridCol w:w="1530"/>
        <w:gridCol w:w="1530"/>
        <w:gridCol w:w="1620"/>
      </w:tblGrid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center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A0137">
              <w:rPr>
                <w:rFonts w:ascii="Verdana" w:hAnsi="Verdana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1530" w:type="dxa"/>
          </w:tcPr>
          <w:p w:rsidR="00207059" w:rsidRDefault="00207059" w:rsidP="00E7156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Rigid   Glide XP (kcal/mol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Flexible Glide </w:t>
            </w:r>
            <w:r w:rsidRPr="00CA0137">
              <w:rPr>
                <w:rFonts w:ascii="Verdana" w:hAnsi="Verdana"/>
                <w:b/>
                <w:bCs/>
                <w:sz w:val="20"/>
                <w:szCs w:val="20"/>
              </w:rPr>
              <w:t>XP (kcal/mol)</w:t>
            </w:r>
          </w:p>
        </w:tc>
        <w:tc>
          <w:tcPr>
            <w:tcW w:w="1620" w:type="dxa"/>
            <w:vAlign w:val="center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Flexible MM-</w:t>
            </w:r>
            <w:r w:rsidRPr="00CA0137">
              <w:rPr>
                <w:rFonts w:ascii="Verdana" w:hAnsi="Verdana"/>
                <w:b/>
                <w:bCs/>
                <w:sz w:val="20"/>
                <w:szCs w:val="20"/>
              </w:rPr>
              <w:t>GB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/</w:t>
            </w:r>
            <w:r w:rsidRPr="00CA0137">
              <w:rPr>
                <w:rFonts w:ascii="Verdana" w:hAnsi="Verdana"/>
                <w:b/>
                <w:bCs/>
                <w:sz w:val="20"/>
                <w:szCs w:val="20"/>
              </w:rPr>
              <w:t>SA (kcal/mol)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cet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2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cetylchol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1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de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1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2.9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denos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8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la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7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mmoni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2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M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6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rgi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9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scorb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sparag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3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spart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AT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3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5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Bilirub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5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1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Biot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0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Butyr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arnosine_a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8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arnosine_b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1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color w:val="F20884"/>
                <w:sz w:val="20"/>
                <w:szCs w:val="20"/>
              </w:rPr>
            </w:pPr>
            <w:r w:rsidRPr="00CA0137">
              <w:rPr>
                <w:rFonts w:ascii="Verdana" w:hAnsi="Verdana"/>
                <w:color w:val="F20884"/>
                <w:sz w:val="20"/>
                <w:szCs w:val="20"/>
              </w:rPr>
              <w:t>Cholesterol</w:t>
            </w:r>
            <w:r>
              <w:rPr>
                <w:rFonts w:ascii="Verdana" w:hAnsi="Verdana"/>
                <w:color w:val="F20884"/>
                <w:sz w:val="20"/>
                <w:szCs w:val="20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3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2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hol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3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2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itra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6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reati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0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T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3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yste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1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ytid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2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Cytos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4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-galactosam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4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-Glucon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-Gluc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1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-Mann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9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AM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3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AT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3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0.9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CT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3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8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eoxyrib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1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op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4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Dopam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2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Epinephr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0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A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4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2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olic acid_a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4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olic acid_b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1.7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8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orm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0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ructosam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3.9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ruct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5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Fumara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35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amma-Aminobutyric acid (GABA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lutam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1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lutam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2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1.9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lutathi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5.5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lyceraldehyd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2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lycerol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5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lyc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5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ua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4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Guanos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1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3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Histamine_a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7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Histamine_b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7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Histidine_a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Histidine_b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3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Histidine_c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4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Inos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8.5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Isocitrate_a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6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Isocitrate_b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25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Isocitrate_c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9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Isoleuc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2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Lact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Lact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2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Leuc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0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Leukotriene C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6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3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Lys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2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6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al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37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elan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7.9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elaton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0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ethio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3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evalona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urami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5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Myrist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9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NA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4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4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Neuramin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6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Nicotin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3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Oxaloaceta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30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Phenylala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7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1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Phosphoenolpyruvate (PEP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19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color w:val="F20884"/>
                <w:sz w:val="20"/>
                <w:szCs w:val="20"/>
              </w:rPr>
            </w:pPr>
            <w:r w:rsidRPr="00CA0137">
              <w:rPr>
                <w:rFonts w:ascii="Verdana" w:hAnsi="Verdana"/>
                <w:color w:val="F20884"/>
                <w:sz w:val="20"/>
                <w:szCs w:val="20"/>
              </w:rPr>
              <w:t>Progesterone</w:t>
            </w:r>
            <w:r>
              <w:rPr>
                <w:rFonts w:ascii="Verdana" w:hAnsi="Verdana"/>
                <w:color w:val="F20884"/>
                <w:sz w:val="20"/>
                <w:szCs w:val="20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3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7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Prol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2.5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Prostaglandin F2A (dinoprost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1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4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5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Pyruv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8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Retinol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3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0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Riboflav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1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5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3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Rib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7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7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S-Adenosylmethioninamine (SAM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9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Ser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2.5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Seroton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4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Succinic aci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31.5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Sucro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8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aur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2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5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.9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estoster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8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hiam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5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hreon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5.3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hymid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2.1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hym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9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4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color w:val="F20884"/>
                <w:sz w:val="20"/>
                <w:szCs w:val="20"/>
              </w:rPr>
            </w:pPr>
            <w:r w:rsidRPr="00CA0137">
              <w:rPr>
                <w:rFonts w:ascii="Verdana" w:hAnsi="Verdana"/>
                <w:color w:val="F20884"/>
                <w:sz w:val="20"/>
                <w:szCs w:val="20"/>
              </w:rPr>
              <w:t>Thyroxine</w:t>
            </w:r>
            <w:r>
              <w:rPr>
                <w:rFonts w:ascii="Verdana" w:hAnsi="Verdana"/>
                <w:color w:val="F20884"/>
                <w:sz w:val="20"/>
                <w:szCs w:val="20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2.6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0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riacylglycerol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1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6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ryptopha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9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0.7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38.2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Tyros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7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8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7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Uracil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7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2.4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Ure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3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5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Urid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9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4.0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Val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5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6.3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2.8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color w:val="F20884"/>
                <w:sz w:val="20"/>
                <w:szCs w:val="20"/>
              </w:rPr>
            </w:pPr>
            <w:r w:rsidRPr="00CA0137">
              <w:rPr>
                <w:rFonts w:ascii="Verdana" w:hAnsi="Verdana"/>
                <w:color w:val="F20884"/>
                <w:sz w:val="20"/>
                <w:szCs w:val="20"/>
              </w:rPr>
              <w:t>Vitamin D3</w:t>
            </w:r>
            <w:r>
              <w:rPr>
                <w:rFonts w:ascii="Verdana" w:hAnsi="Verdana"/>
                <w:color w:val="F20884"/>
                <w:sz w:val="20"/>
                <w:szCs w:val="20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14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54.7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Wat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4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4.0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6</w:t>
            </w:r>
          </w:p>
        </w:tc>
      </w:tr>
      <w:tr w:rsidR="00207059" w:rsidRPr="00CA0137">
        <w:trPr>
          <w:trHeight w:val="260"/>
        </w:trPr>
        <w:tc>
          <w:tcPr>
            <w:tcW w:w="281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Xanthi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07059" w:rsidRPr="00CA0137" w:rsidRDefault="00207059" w:rsidP="00E715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A013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207059" w:rsidRPr="00D96D40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D96D40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7.8</w:t>
            </w:r>
          </w:p>
        </w:tc>
        <w:tc>
          <w:tcPr>
            <w:tcW w:w="1620" w:type="dxa"/>
            <w:vAlign w:val="bottom"/>
          </w:tcPr>
          <w:p w:rsidR="00207059" w:rsidRPr="003C298F" w:rsidRDefault="00207059" w:rsidP="003C298F">
            <w:pPr>
              <w:jc w:val="center"/>
              <w:rPr>
                <w:rFonts w:ascii="Verdana" w:hAnsi="Verdana"/>
                <w:sz w:val="20"/>
              </w:rPr>
            </w:pPr>
            <w:r w:rsidRPr="003C298F">
              <w:rPr>
                <w:rFonts w:ascii="Verdana" w:hAnsi="Verdana"/>
                <w:sz w:val="20"/>
              </w:rPr>
              <w:t>-26.2</w:t>
            </w:r>
          </w:p>
        </w:tc>
      </w:tr>
    </w:tbl>
    <w:p w:rsidR="00476404" w:rsidRDefault="001A6DFD" w:rsidP="00207059">
      <w:r>
        <w:t>** Highlighted in pink are metabolites reclassified as P-gp binders based on the reports in the literature.</w:t>
      </w:r>
    </w:p>
    <w:sectPr w:rsidR="00476404" w:rsidSect="00E763F6">
      <w:pgSz w:w="12240" w:h="15840"/>
      <w:pgMar w:top="1440" w:right="1440" w:bottom="1440" w:left="1440" w:gutter="0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A02C1"/>
    <w:multiLevelType w:val="hybridMultilevel"/>
    <w:tmpl w:val="2DE04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E0308"/>
    <w:multiLevelType w:val="hybridMultilevel"/>
    <w:tmpl w:val="06BCC9A4"/>
    <w:lvl w:ilvl="0" w:tplc="A3E656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15D80"/>
    <w:multiLevelType w:val="hybridMultilevel"/>
    <w:tmpl w:val="55562AC0"/>
    <w:lvl w:ilvl="0" w:tplc="13D400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758190E"/>
    <w:multiLevelType w:val="hybridMultilevel"/>
    <w:tmpl w:val="3752C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1F7AC1"/>
    <w:multiLevelType w:val="hybridMultilevel"/>
    <w:tmpl w:val="632AD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7F70F6"/>
    <w:multiLevelType w:val="hybridMultilevel"/>
    <w:tmpl w:val="7E8AF6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F3C5E"/>
    <w:multiLevelType w:val="hybridMultilevel"/>
    <w:tmpl w:val="F1A4B5FC"/>
    <w:lvl w:ilvl="0" w:tplc="F876547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4B2933"/>
    <w:multiLevelType w:val="hybridMultilevel"/>
    <w:tmpl w:val="CCEE4B12"/>
    <w:lvl w:ilvl="0" w:tplc="F1DC33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111117"/>
    <w:multiLevelType w:val="hybridMultilevel"/>
    <w:tmpl w:val="3F643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642"/>
    <w:rsid w:val="001A6DFD"/>
    <w:rsid w:val="00207059"/>
    <w:rsid w:val="005776E4"/>
    <w:rsid w:val="00B73642"/>
    <w:rsid w:val="00BE67D7"/>
    <w:rsid w:val="00C27E6D"/>
  </w:rsids>
  <m:mathPr>
    <m:mathFont m:val="CMR1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05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E67D7"/>
    <w:rPr>
      <w:color w:val="0000D4"/>
      <w:u w:val="single"/>
    </w:rPr>
  </w:style>
  <w:style w:type="character" w:styleId="FollowedHyperlink">
    <w:name w:val="FollowedHyperlink"/>
    <w:basedOn w:val="DefaultParagraphFont"/>
    <w:rsid w:val="00BE67D7"/>
    <w:rPr>
      <w:color w:val="993366"/>
      <w:u w:val="single"/>
    </w:rPr>
  </w:style>
  <w:style w:type="paragraph" w:customStyle="1" w:styleId="font5">
    <w:name w:val="font5"/>
    <w:basedOn w:val="Normal"/>
    <w:rsid w:val="00BE67D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E67D7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67D7"/>
    <w:pPr>
      <w:ind w:left="720"/>
      <w:contextualSpacing/>
    </w:pPr>
  </w:style>
  <w:style w:type="paragraph" w:customStyle="1" w:styleId="xl26">
    <w:name w:val="xl26"/>
    <w:basedOn w:val="Normal"/>
    <w:rsid w:val="00BE67D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BE67D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E67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E67D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BE6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E67D7"/>
  </w:style>
  <w:style w:type="character" w:customStyle="1" w:styleId="CommentTextChar">
    <w:name w:val="Comment Text Char"/>
    <w:basedOn w:val="DefaultParagraphFont"/>
    <w:link w:val="CommentText"/>
    <w:uiPriority w:val="99"/>
    <w:rsid w:val="00BE67D7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E67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E67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7D7"/>
  </w:style>
  <w:style w:type="paragraph" w:styleId="Footer">
    <w:name w:val="footer"/>
    <w:basedOn w:val="Normal"/>
    <w:link w:val="Foot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7D7"/>
  </w:style>
  <w:style w:type="character" w:styleId="PageNumber">
    <w:name w:val="page number"/>
    <w:basedOn w:val="DefaultParagraphFont"/>
    <w:uiPriority w:val="99"/>
    <w:unhideWhenUsed/>
    <w:rsid w:val="00BE67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1</Words>
  <Characters>2916</Characters>
  <Application>Microsoft Macintosh Word</Application>
  <DocSecurity>0</DocSecurity>
  <Lines>24</Lines>
  <Paragraphs>5</Paragraphs>
  <ScaleCrop>false</ScaleCrop>
  <Company>UF</Company>
  <LinksUpToDate>false</LinksUpToDate>
  <CharactersWithSpaces>3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Dolghih</dc:creator>
  <cp:keywords/>
  <cp:lastModifiedBy>Lena Dolghih</cp:lastModifiedBy>
  <cp:revision>3</cp:revision>
  <dcterms:created xsi:type="dcterms:W3CDTF">2011-02-04T00:13:00Z</dcterms:created>
  <dcterms:modified xsi:type="dcterms:W3CDTF">2011-04-07T19:32:00Z</dcterms:modified>
</cp:coreProperties>
</file>